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7 Table</w:t>
      </w:r>
      <w:r>
        <w:rPr/>
        <w:t xml:space="preserve">. Hypural plate length (lH) and width (wH), and numbers of preural vertebrae obtained from the extant cyprinodontoid and aplocheiloid specimens used for comparison. 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3117"/>
        <w:gridCol w:w="2409"/>
        <w:gridCol w:w="1280"/>
        <w:gridCol w:w="1340"/>
        <w:gridCol w:w="1186"/>
        <w:gridCol w:w="1335"/>
      </w:tblGrid>
      <w:tr>
        <w:trPr/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D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cality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ex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L (mm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H (mm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 (mm)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C227</w:t>
            </w:r>
          </w:p>
        </w:tc>
        <w:tc>
          <w:tcPr>
            <w:tcW w:w="3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sophiae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ran, Kor Basin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50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6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8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C295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C316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0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10962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3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8296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0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8401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281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283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4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6193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2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6171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9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10883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2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10884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5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0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 284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3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88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77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4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78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85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84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5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83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3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farsic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, Marharlu Bas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40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41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42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1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8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59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arakens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, Namek Bas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1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50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52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7 Table. </w:t>
      </w:r>
      <w:r>
        <w:rPr>
          <w:rFonts w:cs="Times New Roman" w:ascii="Times New Roman" w:hAnsi="Times New Roman"/>
        </w:rPr>
        <w:t>(Continued)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2973"/>
        <w:gridCol w:w="144"/>
        <w:gridCol w:w="2409"/>
        <w:gridCol w:w="1280"/>
        <w:gridCol w:w="1340"/>
        <w:gridCol w:w="1186"/>
        <w:gridCol w:w="1335"/>
      </w:tblGrid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54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56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3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mesopotamic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, Karun Basi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2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5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4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P. 188937-188938 (A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Pachypanchax playfairi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ychell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9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P. 188937-188938 (B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A4-039-P-0133-0134 (A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Nothobranchius orthonot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ambiqu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4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A4-039-P-0133-0134 (B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91-100-P-0050-0051 (A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Fundulopanchax sjoestedt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i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1-100-P-0050-0051 (B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2-052-P-0512-0513 (A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Epiplatys sexfasciat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9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92-052-P-0512-0513 (B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1-080-P-0063-0064 (A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Aphyosemion castaneum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i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91-080-P-0063-0064 (B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</w:t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1-001-P-0378-0379 (A)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Foerschichthys flavipinn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i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</w:tr>
      <w:tr>
        <w:trPr/>
        <w:tc>
          <w:tcPr>
            <w:tcW w:w="2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01-P-0378-0379 (B)</w:t>
            </w:r>
          </w:p>
        </w:tc>
        <w:tc>
          <w:tcPr>
            <w:tcW w:w="31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? 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D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cality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H (%SL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 (%SL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4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 no.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C227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sophiae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ran, Kor Basin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3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41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C295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5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8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a.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C316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10962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7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8296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8401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a.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281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6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283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a.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6193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6171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18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6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a.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10883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18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7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M-CBSU 10884</w:t>
            </w:r>
          </w:p>
        </w:tc>
        <w:tc>
          <w:tcPr>
            <w:tcW w:w="3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a.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7 Table. </w:t>
      </w:r>
      <w:r>
        <w:rPr/>
        <w:t>(Continued)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119"/>
        <w:gridCol w:w="2410"/>
        <w:gridCol w:w="1275"/>
        <w:gridCol w:w="1340"/>
        <w:gridCol w:w="1186"/>
        <w:gridCol w:w="1335"/>
      </w:tblGrid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 28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.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7.8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a.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8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7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?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7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8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18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8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farsicu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, Marharlu Bas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4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4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4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3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araken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, Namek Bas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35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35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5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35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36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mesopotamicu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, Karun Bas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lang w:val="en-GB"/>
              </w:rPr>
              <w:t>ZM-CBSUZG 36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ZM-CBSUZG 36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P. 188937-188938 (A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Pachypanchax playfair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ychell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P. 188937-188938 (B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A4-039-P-0133-0134 (A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Nothobranchius orthonotu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ambiqu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A4-039-P-0133-0134 (B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91-100-P-0050-0051 (A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Fundulopanchax sjoestedt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1-100-P-0050-0051 (B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highlight w:val="green"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2-052-P-0512-0513 (A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Epiplatys sexfasciatu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92-052-P-0512-0513 (B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7 Table. </w:t>
      </w:r>
      <w:r>
        <w:rPr>
          <w:rFonts w:cs="Times New Roman" w:ascii="Times New Roman" w:hAnsi="Times New Roman"/>
        </w:rPr>
        <w:t>(Continued)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119"/>
        <w:gridCol w:w="2410"/>
        <w:gridCol w:w="1275"/>
        <w:gridCol w:w="1340"/>
        <w:gridCol w:w="1186"/>
        <w:gridCol w:w="1335"/>
      </w:tblGrid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1-080-P-0063-0064 (A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Aphyosemion castaneu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ir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91-080-P-0063-0064 (B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</w:rPr>
              <w:t>91-001-P-0378-0379 (A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i/>
                <w:lang w:val="en-GB"/>
              </w:rPr>
              <w:t>Foerschichthys flavipinn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01-P-0378-0379 (B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9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Determination of sex was only possible for </w:t>
      </w:r>
      <w:r>
        <w:rPr>
          <w:rFonts w:cs="Times New Roman" w:ascii="Times New Roman" w:hAnsi="Times New Roman"/>
          <w:i/>
          <w:lang w:val="en-GB"/>
        </w:rPr>
        <w:t>Aphanius sophiae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i/>
          <w:lang w:val="en-GB"/>
        </w:rPr>
        <w:t>Aphanius farsicus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i/>
          <w:lang w:val="en-GB"/>
        </w:rPr>
        <w:t>Aphanius arakensis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i/>
          <w:lang w:val="en-GB"/>
        </w:rPr>
        <w:t>Aphanius mesopotamicus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Pachypanchax playfairii</w:t>
      </w:r>
      <w:r>
        <w:rPr>
          <w:rFonts w:cs="Times New Roman" w:ascii="Times New Roman" w:hAnsi="Times New Roman"/>
          <w:lang w:val="en-GB"/>
        </w:rPr>
        <w:t>. Abbreviations: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U no., number of preural vertebrae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5:44:00Z</dcterms:created>
  <dc:creator>Admin Administrator</dc:creator>
  <dc:description/>
  <cp:keywords/>
  <dc:language>en-US</dc:language>
  <cp:lastModifiedBy>Admin Administrator</cp:lastModifiedBy>
  <dcterms:modified xsi:type="dcterms:W3CDTF">2015-02-24T14:12:00Z</dcterms:modified>
  <cp:revision>32</cp:revision>
  <dc:subject/>
  <dc:title/>
</cp:coreProperties>
</file>